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7B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7B6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837B6D">
        <w:rPr>
          <w:rFonts w:ascii="Times New Roman" w:hAnsi="Times New Roman" w:cs="Times New Roman"/>
          <w:sz w:val="24"/>
          <w:szCs w:val="24"/>
        </w:rPr>
        <w:t xml:space="preserve"> </w:t>
      </w:r>
      <w:r w:rsidRPr="00837B6D">
        <w:rPr>
          <w:rFonts w:ascii="Times New Roman" w:hAnsi="Times New Roman" w:cs="Times New Roman"/>
          <w:b/>
          <w:sz w:val="24"/>
          <w:szCs w:val="24"/>
        </w:rPr>
        <w:t>Prevalence estimates for each district council included in the study</w:t>
      </w:r>
    </w:p>
    <w:tbl>
      <w:tblPr>
        <w:tblW w:w="8678" w:type="dxa"/>
        <w:tblLook w:val="04A0" w:firstRow="1" w:lastRow="0" w:firstColumn="1" w:lastColumn="0" w:noHBand="0" w:noVBand="1"/>
      </w:tblPr>
      <w:tblGrid>
        <w:gridCol w:w="1082"/>
        <w:gridCol w:w="2068"/>
        <w:gridCol w:w="1530"/>
        <w:gridCol w:w="1260"/>
        <w:gridCol w:w="1440"/>
        <w:gridCol w:w="1298"/>
      </w:tblGrid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counc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ission inten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ils 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falciparum</w:t>
            </w: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ositive (n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(%)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 C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t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du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rongor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 M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olo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inga 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ind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amul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kob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koba M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gw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erw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y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e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age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d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da 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ia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om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oma M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y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enget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ime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ime 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asi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asi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 M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yamba 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yumb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al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ahim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kw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mb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kw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s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kw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bawang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kw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bawanga M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un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o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u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eg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ega 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o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ra M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r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mb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mbu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eni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eni 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ind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ogwe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ogwe 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hoto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in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heza D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gani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6BE" w:rsidRPr="00837B6D" w:rsidTr="009B7AB4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 C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</w:tbl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236BE" w:rsidRPr="00837B6D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7B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7B6D">
        <w:rPr>
          <w:rFonts w:ascii="Times New Roman" w:hAnsi="Times New Roman" w:cs="Times New Roman"/>
          <w:b/>
          <w:bCs/>
          <w:sz w:val="24"/>
          <w:szCs w:val="24"/>
        </w:rPr>
        <w:t>2  Estimated beta values and 95% uncertainty intervals for covariates included in adjusted models for land cover and log-odds of malaria prevalence, stratified by transmission intensity</w:t>
      </w:r>
    </w:p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080"/>
        <w:gridCol w:w="1710"/>
        <w:gridCol w:w="990"/>
        <w:gridCol w:w="1620"/>
        <w:gridCol w:w="1080"/>
        <w:gridCol w:w="1583"/>
      </w:tblGrid>
      <w:tr w:rsidR="00A236BE" w:rsidRPr="00837B6D" w:rsidTr="009B7AB4">
        <w:trPr>
          <w:trHeight w:val="249"/>
        </w:trPr>
        <w:tc>
          <w:tcPr>
            <w:tcW w:w="1975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2610" w:type="dxa"/>
            <w:gridSpan w:val="2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2663" w:type="dxa"/>
            <w:gridSpan w:val="2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</w:tr>
      <w:tr w:rsidR="00A236BE" w:rsidRPr="00837B6D" w:rsidTr="009B7AB4">
        <w:trPr>
          <w:trHeight w:val="249"/>
        </w:trPr>
        <w:tc>
          <w:tcPr>
            <w:tcW w:w="1975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71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</w:t>
            </w:r>
          </w:p>
        </w:tc>
        <w:tc>
          <w:tcPr>
            <w:tcW w:w="99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62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</w:t>
            </w:r>
          </w:p>
        </w:tc>
        <w:tc>
          <w:tcPr>
            <w:tcW w:w="108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583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</w:tcPr>
          <w:p w:rsidR="00A236BE" w:rsidRPr="00837B6D" w:rsidRDefault="00A236BE" w:rsidP="009B7AB4">
            <w:pPr>
              <w:spacing w:line="480" w:lineRule="auto"/>
              <w:ind w:hanging="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pland</w:t>
            </w:r>
          </w:p>
        </w:tc>
        <w:tc>
          <w:tcPr>
            <w:tcW w:w="108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3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36BE" w:rsidRPr="00837B6D" w:rsidTr="009B7AB4">
        <w:trPr>
          <w:trHeight w:val="249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, 0.530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, 0.305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, 0.244</w:t>
            </w:r>
          </w:p>
        </w:tc>
      </w:tr>
      <w:tr w:rsidR="00A236BE" w:rsidRPr="00837B6D" w:rsidTr="009B7AB4">
        <w:trPr>
          <w:trHeight w:val="249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3, 0.386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, 0.458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, 0.413</w:t>
            </w:r>
          </w:p>
        </w:tc>
      </w:tr>
      <w:tr w:rsidR="00A236BE" w:rsidRPr="00837B6D" w:rsidTr="009B7AB4">
        <w:trPr>
          <w:trHeight w:val="249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2, 1.183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5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4, 0.44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5, 0.320</w:t>
            </w:r>
          </w:p>
        </w:tc>
      </w:tr>
      <w:tr w:rsidR="00A236BE" w:rsidRPr="00837B6D" w:rsidTr="009B7AB4">
        <w:trPr>
          <w:trHeight w:val="249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8, 0.792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4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5, 4.204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1, 0.389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4, 1.587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6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1, 0.213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6, 0.135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4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3, -0.029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9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8, 0.194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7, 0.219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6, 0.608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2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47, -1.341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8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5, -0.106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imity to water body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, 1.431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, 1.859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1, 0.231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</w:tcPr>
          <w:p w:rsidR="00A236BE" w:rsidRPr="00837B6D" w:rsidRDefault="00A236BE" w:rsidP="009B7AB4">
            <w:pPr>
              <w:spacing w:line="480" w:lineRule="auto"/>
              <w:ind w:hanging="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Grassland </w:t>
            </w:r>
          </w:p>
        </w:tc>
        <w:tc>
          <w:tcPr>
            <w:tcW w:w="108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3" w:type="dxa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, 0.531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, 0.305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, 0.244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4, 0.386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, 0.458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, 0.413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3, 1.996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1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1, -0.003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1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9, 0.201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8, 0.687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2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4, 3.978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8, 0.466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8, 2.084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2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9, 0.114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6, 0.051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1, 0.322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4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1, 0.349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4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3, 0.114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7, 0.446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94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9, -1.453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3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11, -0.329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imity to water body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0, 1.300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0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, 1.842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7, 0.194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ind w:hanging="10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, 0.529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, 0.305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, 0.244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3, 0.385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, 0.458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, 0.413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7, 1.307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6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3, -0.098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8, 0.343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0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2, 0.606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1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8, 3.828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5, 0.410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eget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6, 2.015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7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4, 0.169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0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7, 0.176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5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44, 0.065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4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8, 0.274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2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7, 0.153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5, 0.522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70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15, -1.56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2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2, -0.067</w:t>
            </w:r>
          </w:p>
        </w:tc>
      </w:tr>
      <w:tr w:rsidR="00A236BE" w:rsidRPr="00837B6D" w:rsidTr="009B7AB4">
        <w:trPr>
          <w:trHeight w:val="261"/>
        </w:trPr>
        <w:tc>
          <w:tcPr>
            <w:tcW w:w="1975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imity to water body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71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5, 1.223</w:t>
            </w:r>
          </w:p>
        </w:tc>
        <w:tc>
          <w:tcPr>
            <w:tcW w:w="99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62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, 1.820</w:t>
            </w:r>
          </w:p>
        </w:tc>
        <w:tc>
          <w:tcPr>
            <w:tcW w:w="1080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83" w:type="dxa"/>
            <w:vAlign w:val="bottom"/>
          </w:tcPr>
          <w:p w:rsidR="00A236BE" w:rsidRPr="00837B6D" w:rsidRDefault="00A236BE" w:rsidP="009B7A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, 0.225</w:t>
            </w:r>
          </w:p>
        </w:tc>
      </w:tr>
    </w:tbl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7B6D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837B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837B6D">
        <w:rPr>
          <w:rFonts w:ascii="Times New Roman" w:hAnsi="Times New Roman" w:cs="Times New Roman"/>
          <w:b/>
          <w:bCs/>
          <w:sz w:val="24"/>
          <w:szCs w:val="24"/>
        </w:rPr>
        <w:t xml:space="preserve">3  </w:t>
      </w:r>
      <w:r w:rsidRPr="00837B6D">
        <w:rPr>
          <w:rFonts w:ascii="Times New Roman" w:hAnsi="Times New Roman" w:cs="Times New Roman"/>
          <w:b/>
          <w:sz w:val="24"/>
          <w:szCs w:val="24"/>
        </w:rPr>
        <w:t>Posterior malaria odds ratio estimates for cropland, grassland, and forest land cover stratified by transmission intensity comparing adjusted, non-spatial model results and adjusted model results including a spatially varying intercept</w:t>
      </w:r>
      <w:r w:rsidRPr="00837B6D">
        <w:rPr>
          <w:rFonts w:ascii="Times New Roman" w:hAnsi="Times New Roman" w:cs="Times New Roman"/>
          <w:sz w:val="24"/>
          <w:szCs w:val="24"/>
        </w:rPr>
        <w:t>.</w:t>
      </w:r>
    </w:p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080"/>
        <w:gridCol w:w="1710"/>
        <w:gridCol w:w="1080"/>
        <w:gridCol w:w="1710"/>
        <w:gridCol w:w="1080"/>
      </w:tblGrid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U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U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U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at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(1.27, 5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.3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60, 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.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84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55.739</w:t>
            </w: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36, 2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37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78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.6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3,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55.554</w:t>
            </w: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at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1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40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53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9.6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8, 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56.062</w:t>
            </w: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64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37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69, 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8.8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4, 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55.644</w:t>
            </w: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rassland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at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58, 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.17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82, 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9.6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0, 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55.282</w:t>
            </w:r>
          </w:p>
        </w:tc>
      </w:tr>
      <w:tr w:rsidR="00A236BE" w:rsidRPr="00837B6D" w:rsidTr="009B7AB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65, 1.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19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79, 1.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8.8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99, 1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36BE" w:rsidRPr="00837B6D" w:rsidRDefault="00A236BE" w:rsidP="009B7A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7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55.123</w:t>
            </w:r>
          </w:p>
        </w:tc>
      </w:tr>
    </w:tbl>
    <w:p w:rsidR="00A236BE" w:rsidRPr="00837B6D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36BE" w:rsidRPr="00D9197B" w:rsidRDefault="00A236BE" w:rsidP="00A236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7B6D">
        <w:rPr>
          <w:rFonts w:ascii="Times New Roman" w:hAnsi="Times New Roman" w:cs="Times New Roman"/>
          <w:sz w:val="24"/>
          <w:szCs w:val="24"/>
        </w:rPr>
        <w:t>UI: Uncertainty interval; DIC: Deviance information criterion.</w:t>
      </w:r>
    </w:p>
    <w:p w:rsidR="00B70821" w:rsidRDefault="00B70821"/>
    <w:sectPr w:rsidR="00B70821" w:rsidSect="00EC09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A63" w:rsidRDefault="00A236BE" w:rsidP="00837B6D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6BE"/>
    <w:rsid w:val="000005D0"/>
    <w:rsid w:val="000059D4"/>
    <w:rsid w:val="00015C21"/>
    <w:rsid w:val="0002095B"/>
    <w:rsid w:val="0004365A"/>
    <w:rsid w:val="00074DE1"/>
    <w:rsid w:val="000A6617"/>
    <w:rsid w:val="00102C63"/>
    <w:rsid w:val="00180E74"/>
    <w:rsid w:val="001E0279"/>
    <w:rsid w:val="001F548F"/>
    <w:rsid w:val="00285B9D"/>
    <w:rsid w:val="00297C17"/>
    <w:rsid w:val="002E0964"/>
    <w:rsid w:val="0030675D"/>
    <w:rsid w:val="003121E5"/>
    <w:rsid w:val="00321DAD"/>
    <w:rsid w:val="00356A1B"/>
    <w:rsid w:val="003874EC"/>
    <w:rsid w:val="004354D9"/>
    <w:rsid w:val="004B4F5B"/>
    <w:rsid w:val="004E03B6"/>
    <w:rsid w:val="005138C6"/>
    <w:rsid w:val="00527FA4"/>
    <w:rsid w:val="005B7D11"/>
    <w:rsid w:val="005C61FE"/>
    <w:rsid w:val="006413BE"/>
    <w:rsid w:val="00692873"/>
    <w:rsid w:val="006C594E"/>
    <w:rsid w:val="006D4800"/>
    <w:rsid w:val="006F7DA3"/>
    <w:rsid w:val="00706D17"/>
    <w:rsid w:val="00736FF5"/>
    <w:rsid w:val="00774832"/>
    <w:rsid w:val="00775B4D"/>
    <w:rsid w:val="00863385"/>
    <w:rsid w:val="008B2FA1"/>
    <w:rsid w:val="0090388E"/>
    <w:rsid w:val="00942DB2"/>
    <w:rsid w:val="009653BD"/>
    <w:rsid w:val="00965C1B"/>
    <w:rsid w:val="009751E0"/>
    <w:rsid w:val="00982924"/>
    <w:rsid w:val="00991F57"/>
    <w:rsid w:val="009B385F"/>
    <w:rsid w:val="009C3A11"/>
    <w:rsid w:val="009D44C6"/>
    <w:rsid w:val="00A22FD7"/>
    <w:rsid w:val="00A236BE"/>
    <w:rsid w:val="00AF0894"/>
    <w:rsid w:val="00B47DC4"/>
    <w:rsid w:val="00B70821"/>
    <w:rsid w:val="00B70822"/>
    <w:rsid w:val="00B70F4A"/>
    <w:rsid w:val="00BE4B53"/>
    <w:rsid w:val="00C32A2A"/>
    <w:rsid w:val="00C40FBB"/>
    <w:rsid w:val="00C417C8"/>
    <w:rsid w:val="00C46E37"/>
    <w:rsid w:val="00C60CFE"/>
    <w:rsid w:val="00C776C1"/>
    <w:rsid w:val="00C9155F"/>
    <w:rsid w:val="00D0591C"/>
    <w:rsid w:val="00DF4B14"/>
    <w:rsid w:val="00DF62F2"/>
    <w:rsid w:val="00E121A6"/>
    <w:rsid w:val="00E24963"/>
    <w:rsid w:val="00EA2D6B"/>
    <w:rsid w:val="00EA64E3"/>
    <w:rsid w:val="00F0264B"/>
    <w:rsid w:val="00F57421"/>
    <w:rsid w:val="00F96E2B"/>
    <w:rsid w:val="00FA2B09"/>
    <w:rsid w:val="00FC09B5"/>
    <w:rsid w:val="00FC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414982-4997-4C1A-9B47-73593C2C5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3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6BE"/>
  </w:style>
  <w:style w:type="table" w:styleId="TableGrid">
    <w:name w:val="Table Grid"/>
    <w:basedOn w:val="TableNormal"/>
    <w:uiPriority w:val="39"/>
    <w:rsid w:val="00A23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82</Words>
  <Characters>4459</Characters>
  <Application>Microsoft Office Word</Application>
  <DocSecurity>0</DocSecurity>
  <Lines>37</Lines>
  <Paragraphs>10</Paragraphs>
  <ScaleCrop>false</ScaleCrop>
  <Company/>
  <LinksUpToDate>false</LinksUpToDate>
  <CharactersWithSpaces>5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Jayapriya V.</cp:lastModifiedBy>
  <cp:revision>1</cp:revision>
  <dcterms:created xsi:type="dcterms:W3CDTF">2022-03-03T00:28:00Z</dcterms:created>
  <dcterms:modified xsi:type="dcterms:W3CDTF">2022-03-03T00:29:00Z</dcterms:modified>
</cp:coreProperties>
</file>